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BD6E6" w14:textId="466EB138" w:rsidR="00772634" w:rsidRPr="00AC257D" w:rsidRDefault="00772634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upplementary data 1</w:t>
      </w:r>
    </w:p>
    <w:p w14:paraId="214DFB5A" w14:textId="6E5DFA3C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FPKM of DU 145 cells with different forms of KLF5 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alysi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a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7b.</w:t>
      </w:r>
    </w:p>
    <w:p w14:paraId="49543695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029536BE" w14:textId="2C05CDB9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upplementary data 2</w:t>
      </w:r>
    </w:p>
    <w:p w14:paraId="47B07127" w14:textId="4389D3A6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FPKM of PC-3 cells with different forms of KLF5 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alysi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c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7d.</w:t>
      </w:r>
    </w:p>
    <w:p w14:paraId="38619DBE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121DA599" w14:textId="75B208F9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upplementary data 3 </w:t>
      </w:r>
    </w:p>
    <w:p w14:paraId="56F1CD9E" w14:textId="70073102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omparison of genes regulated by KLF5 in DU 145 and PC-3 cells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, as identified by 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alysis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e (black dots).</w:t>
      </w:r>
    </w:p>
    <w:p w14:paraId="10CDC2C9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771DE535" w14:textId="4A0F1F55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upplementary data 4 </w:t>
      </w:r>
    </w:p>
    <w:p w14:paraId="156A082F" w14:textId="07178E45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9B7022">
        <w:rPr>
          <w:rFonts w:cstheme="minorHAnsi"/>
          <w:color w:val="323130"/>
          <w:sz w:val="24"/>
          <w:szCs w:val="24"/>
          <w:shd w:val="clear" w:color="auto" w:fill="FFFFFF"/>
        </w:rPr>
        <w:t>G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enes regulated by KLF5 acetylation in both DU 145 and PC-3 cells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, as identified by 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alysis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f (black dots).</w:t>
      </w:r>
    </w:p>
    <w:p w14:paraId="2B28E6C0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7D665E26" w14:textId="4131E8DB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upplementary data 5 </w:t>
      </w:r>
    </w:p>
    <w:p w14:paraId="1FC8A820" w14:textId="47FCE763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Promoter binding regions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y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different forms of KLF5 in DU 145 cells, as detected by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hIP-Seq</w:t>
      </w:r>
      <w:proofErr w:type="spellEnd"/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alysi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7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7h.</w:t>
      </w:r>
    </w:p>
    <w:p w14:paraId="561FE784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61E4383A" w14:textId="32BEDF65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upplementary data 6 </w:t>
      </w:r>
    </w:p>
    <w:p w14:paraId="6FE69E2D" w14:textId="3CA7DD6C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Overla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ping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genes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etween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hIP-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analyses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EV and KLF5 grou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of DU 145 cells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i.</w:t>
      </w:r>
    </w:p>
    <w:p w14:paraId="574BCDD6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4A53C4C9" w14:textId="5F8CE441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upplementary data 7 </w:t>
      </w:r>
    </w:p>
    <w:p w14:paraId="7D4F1A48" w14:textId="50A559B2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Overla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ping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genes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etween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hIP-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analyses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KR and KQ grou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of DU 145 cells, corresponding to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5a.</w:t>
      </w:r>
    </w:p>
    <w:p w14:paraId="17FA27E6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492FAFCF" w14:textId="768A0673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upplementary data 8</w:t>
      </w:r>
    </w:p>
    <w:p w14:paraId="5EB038C3" w14:textId="688EF965" w:rsidR="001568F7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lastRenderedPageBreak/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Nonoverla</w:t>
      </w:r>
      <w:r w:rsidR="00831144">
        <w:rPr>
          <w:rFonts w:eastAsia="Times New Roman" w:cstheme="minorHAnsi"/>
          <w:color w:val="000000"/>
          <w:sz w:val="24"/>
          <w:szCs w:val="24"/>
          <w:lang w:eastAsia="en-GB"/>
        </w:rPr>
        <w:t>p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ing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genes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etween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hIP-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analyses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EV and KLF5 grou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s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of DU 145 cells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5j.</w:t>
      </w:r>
    </w:p>
    <w:p w14:paraId="1AC87469" w14:textId="77777777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3B763BE1" w14:textId="658E6A6A" w:rsidR="00AC257D" w:rsidRPr="00AC257D" w:rsidRDefault="00AC257D" w:rsidP="001568F7">
      <w:pPr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File Name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> 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upplementary data 9</w:t>
      </w:r>
    </w:p>
    <w:p w14:paraId="0B1A522E" w14:textId="030ABB8A" w:rsidR="00C66454" w:rsidRPr="00AC257D" w:rsidRDefault="00AC257D" w:rsidP="001568F7">
      <w:pPr>
        <w:rPr>
          <w:rFonts w:cstheme="minorHAnsi"/>
          <w:sz w:val="24"/>
          <w:szCs w:val="24"/>
        </w:rPr>
      </w:pPr>
      <w:r w:rsidRPr="00AC257D">
        <w:rPr>
          <w:rFonts w:cstheme="minorHAnsi"/>
          <w:b/>
          <w:bCs/>
          <w:color w:val="323130"/>
          <w:sz w:val="24"/>
          <w:szCs w:val="24"/>
          <w:shd w:val="clear" w:color="auto" w:fill="FFFFFF"/>
        </w:rPr>
        <w:t>Description:</w:t>
      </w:r>
      <w:r w:rsidRPr="00AC257D">
        <w:rPr>
          <w:rFonts w:cstheme="minorHAnsi"/>
          <w:color w:val="323130"/>
          <w:sz w:val="24"/>
          <w:szCs w:val="24"/>
          <w:shd w:val="clear" w:color="auto" w:fill="FFFFFF"/>
        </w:rPr>
        <w:t xml:space="preserve">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Nonoverlap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ping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genes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etween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RNA-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and </w:t>
      </w:r>
      <w:proofErr w:type="spellStart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ChIP-Seq</w:t>
      </w:r>
      <w:proofErr w:type="spellEnd"/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analyses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in 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 xml:space="preserve">the 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>KR and KQ group of DU 145 cells, corresponding to Supplementary Fig</w:t>
      </w:r>
      <w:r w:rsidR="009B7022">
        <w:rPr>
          <w:rFonts w:eastAsia="Times New Roman" w:cstheme="minorHAnsi"/>
          <w:color w:val="000000"/>
          <w:sz w:val="24"/>
          <w:szCs w:val="24"/>
          <w:lang w:eastAsia="en-GB"/>
        </w:rPr>
        <w:t>ure</w:t>
      </w:r>
      <w:r w:rsidR="001568F7" w:rsidRPr="00AC257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7k.</w:t>
      </w:r>
    </w:p>
    <w:sectPr w:rsidR="00C66454" w:rsidRPr="00AC2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0NDYxMDO2NDAzNzVR0lEKTi0uzszPAykwqQUAUefuiSwAAAA="/>
  </w:docVars>
  <w:rsids>
    <w:rsidRoot w:val="00CF3051"/>
    <w:rsid w:val="001568F7"/>
    <w:rsid w:val="002536EB"/>
    <w:rsid w:val="0044192A"/>
    <w:rsid w:val="004A31A7"/>
    <w:rsid w:val="00772634"/>
    <w:rsid w:val="00831144"/>
    <w:rsid w:val="009B7022"/>
    <w:rsid w:val="00AC257D"/>
    <w:rsid w:val="00C66454"/>
    <w:rsid w:val="00C74638"/>
    <w:rsid w:val="00CF3051"/>
    <w:rsid w:val="00EA2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31F3F"/>
  <w15:chartTrackingRefBased/>
  <w15:docId w15:val="{79ADF5FC-A73B-405D-8CE6-0EAFEAFC3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8F7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tong Zhang</dc:creator>
  <cp:keywords/>
  <dc:description/>
  <cp:lastModifiedBy>Baotong Zhang</cp:lastModifiedBy>
  <cp:revision>2</cp:revision>
  <dcterms:created xsi:type="dcterms:W3CDTF">2021-01-18T02:55:00Z</dcterms:created>
  <dcterms:modified xsi:type="dcterms:W3CDTF">2021-01-18T02:55:00Z</dcterms:modified>
</cp:coreProperties>
</file>